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475C3" w14:textId="77777777" w:rsidR="00725B84" w:rsidRPr="00725B84" w:rsidRDefault="00725B84" w:rsidP="00725B84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725B84">
        <w:rPr>
          <w:rFonts w:ascii="Arial" w:hAnsi="Arial" w:cs="Arial"/>
          <w:b/>
          <w:bCs/>
          <w:color w:val="000000"/>
          <w:sz w:val="22"/>
          <w:szCs w:val="22"/>
        </w:rPr>
        <w:t>Supplemental Table 1.</w:t>
      </w:r>
    </w:p>
    <w:p w14:paraId="42267901" w14:textId="77777777" w:rsidR="00725B84" w:rsidRPr="00725B84" w:rsidRDefault="00725B84" w:rsidP="00725B84">
      <w:pPr>
        <w:jc w:val="right"/>
        <w:rPr>
          <w:rFonts w:ascii="Arial" w:hAnsi="Arial" w:cs="Arial"/>
          <w:color w:val="000000"/>
          <w:sz w:val="22"/>
          <w:szCs w:val="22"/>
        </w:rPr>
      </w:pPr>
    </w:p>
    <w:tbl>
      <w:tblPr>
        <w:tblW w:w="8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2487"/>
        <w:gridCol w:w="2487"/>
        <w:gridCol w:w="1607"/>
      </w:tblGrid>
      <w:tr w:rsidR="00725B84" w:rsidRPr="00725B84" w14:paraId="0E9885D1" w14:textId="77777777" w:rsidTr="0012491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CF9EC" w14:textId="77777777" w:rsidR="00725B84" w:rsidRPr="00725B84" w:rsidRDefault="00725B84" w:rsidP="0012491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CB569" w14:textId="77777777" w:rsidR="00725B84" w:rsidRPr="00725B84" w:rsidRDefault="00725B84" w:rsidP="0012491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25B84" w:rsidRPr="00725B84" w14:paraId="01E0840F" w14:textId="77777777" w:rsidTr="001249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26265" w14:textId="77777777" w:rsidR="00725B84" w:rsidRPr="00725B84" w:rsidRDefault="00725B84" w:rsidP="0012491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56A66" w14:textId="77777777" w:rsidR="00725B84" w:rsidRPr="00725B84" w:rsidRDefault="00725B84" w:rsidP="0012491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ntroid siz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F9D41" w14:textId="77777777" w:rsidR="00725B84" w:rsidRPr="00725B84" w:rsidRDefault="00725B84" w:rsidP="0012491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crustes Distance</w:t>
            </w:r>
          </w:p>
        </w:tc>
      </w:tr>
      <w:tr w:rsidR="00725B84" w:rsidRPr="00725B84" w14:paraId="22099F4A" w14:textId="77777777" w:rsidTr="001249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6E4D4" w14:textId="77777777" w:rsidR="00725B84" w:rsidRPr="00725B84" w:rsidRDefault="00725B84" w:rsidP="0012491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56764" w14:textId="77777777" w:rsidR="00725B84" w:rsidRPr="00725B84" w:rsidRDefault="00725B84" w:rsidP="0012491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ol/Experi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C5806" w14:textId="77777777" w:rsidR="00725B84" w:rsidRPr="00725B84" w:rsidRDefault="00725B84" w:rsidP="0012491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ol/Experi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998D9" w14:textId="77777777" w:rsidR="00725B84" w:rsidRPr="00725B84" w:rsidRDefault="00725B84" w:rsidP="0012491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/Female</w:t>
            </w:r>
          </w:p>
        </w:tc>
      </w:tr>
      <w:tr w:rsidR="00725B84" w:rsidRPr="00725B84" w14:paraId="05BDB05B" w14:textId="77777777" w:rsidTr="0012491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0A748" w14:textId="77777777" w:rsidR="00725B84" w:rsidRPr="00725B84" w:rsidRDefault="00725B84" w:rsidP="0012491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oth Mandi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E6758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color w:val="000000"/>
                <w:sz w:val="22"/>
                <w:szCs w:val="22"/>
              </w:rPr>
              <w:t>0.3274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F9447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844A2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25B84">
              <w:rPr>
                <w:rFonts w:ascii="Arial" w:hAnsi="Arial" w:cs="Arial"/>
                <w:sz w:val="22"/>
                <w:szCs w:val="22"/>
              </w:rPr>
              <w:t>0.4762</w:t>
            </w:r>
          </w:p>
        </w:tc>
      </w:tr>
      <w:tr w:rsidR="00725B84" w:rsidRPr="00725B84" w14:paraId="6DDD173E" w14:textId="77777777" w:rsidTr="001249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33AB2" w14:textId="77777777" w:rsidR="00725B84" w:rsidRPr="00725B84" w:rsidRDefault="00725B84" w:rsidP="0012491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ght Mandi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F9BE0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color w:val="000000"/>
                <w:sz w:val="22"/>
                <w:szCs w:val="22"/>
              </w:rPr>
              <w:t>0.268456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BB8B8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A243E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25B84">
              <w:rPr>
                <w:rFonts w:ascii="Arial" w:hAnsi="Arial" w:cs="Arial"/>
                <w:sz w:val="22"/>
                <w:szCs w:val="22"/>
              </w:rPr>
              <w:t>0.4609</w:t>
            </w:r>
          </w:p>
        </w:tc>
      </w:tr>
      <w:tr w:rsidR="00725B84" w:rsidRPr="00725B84" w14:paraId="7433EA87" w14:textId="77777777" w:rsidTr="001249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1929E" w14:textId="77777777" w:rsidR="00725B84" w:rsidRPr="00725B84" w:rsidRDefault="00725B84" w:rsidP="0012491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eft Mandi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2A338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color w:val="000000"/>
                <w:sz w:val="22"/>
                <w:szCs w:val="22"/>
              </w:rPr>
              <w:t>0.205705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C83CB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sz w:val="22"/>
                <w:szCs w:val="22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8E487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25B84">
              <w:rPr>
                <w:rFonts w:ascii="Arial" w:hAnsi="Arial" w:cs="Arial"/>
                <w:sz w:val="22"/>
                <w:szCs w:val="22"/>
              </w:rPr>
              <w:t>0.3319</w:t>
            </w:r>
          </w:p>
        </w:tc>
      </w:tr>
      <w:tr w:rsidR="00725B84" w:rsidRPr="00725B84" w14:paraId="74D6463F" w14:textId="77777777" w:rsidTr="001249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934EF" w14:textId="77777777" w:rsidR="00725B84" w:rsidRPr="00725B84" w:rsidRDefault="00725B84" w:rsidP="0012491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ght Condy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059EB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color w:val="000000"/>
                <w:sz w:val="22"/>
                <w:szCs w:val="22"/>
              </w:rPr>
              <w:t>0.865153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63C79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DF53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25B84">
              <w:rPr>
                <w:rFonts w:ascii="Arial" w:hAnsi="Arial" w:cs="Arial"/>
                <w:sz w:val="22"/>
                <w:szCs w:val="22"/>
              </w:rPr>
              <w:t>0.3548</w:t>
            </w:r>
          </w:p>
        </w:tc>
      </w:tr>
      <w:tr w:rsidR="00725B84" w:rsidRPr="00725B84" w14:paraId="4701FE51" w14:textId="77777777" w:rsidTr="001249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1C995" w14:textId="77777777" w:rsidR="00725B84" w:rsidRPr="00725B84" w:rsidRDefault="00725B84" w:rsidP="0012491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eft Condy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F4C24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color w:val="000000"/>
                <w:sz w:val="22"/>
                <w:szCs w:val="22"/>
              </w:rPr>
              <w:t>0.98617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8FA50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7A501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25B84">
              <w:rPr>
                <w:rFonts w:ascii="Arial" w:hAnsi="Arial" w:cs="Arial"/>
                <w:sz w:val="22"/>
                <w:szCs w:val="22"/>
              </w:rPr>
              <w:t>0.382</w:t>
            </w:r>
          </w:p>
        </w:tc>
      </w:tr>
      <w:tr w:rsidR="00725B84" w:rsidRPr="00725B84" w14:paraId="2A8A2EC6" w14:textId="77777777" w:rsidTr="001249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632EE" w14:textId="77777777" w:rsidR="00725B84" w:rsidRPr="00725B84" w:rsidRDefault="00725B84" w:rsidP="0012491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ran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CB591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hAnsi="Arial" w:cs="Arial"/>
                <w:color w:val="000000"/>
                <w:sz w:val="22"/>
                <w:szCs w:val="22"/>
              </w:rPr>
              <w:t>0.142468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E651A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25B84">
              <w:rPr>
                <w:rFonts w:ascii="Arial" w:hAnsi="Arial" w:cs="Arial"/>
                <w:b/>
                <w:bCs/>
                <w:sz w:val="22"/>
                <w:szCs w:val="22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95FBB" w14:textId="77777777" w:rsidR="00725B84" w:rsidRPr="00725B84" w:rsidRDefault="00725B84" w:rsidP="001249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25B84">
              <w:rPr>
                <w:rFonts w:ascii="Arial" w:hAnsi="Arial" w:cs="Arial"/>
                <w:sz w:val="22"/>
                <w:szCs w:val="22"/>
              </w:rPr>
              <w:t>0.2883</w:t>
            </w:r>
          </w:p>
        </w:tc>
      </w:tr>
    </w:tbl>
    <w:p w14:paraId="1231315B" w14:textId="77777777" w:rsidR="00725B84" w:rsidRPr="00725B84" w:rsidRDefault="00725B84" w:rsidP="00725B84">
      <w:pPr>
        <w:rPr>
          <w:rFonts w:ascii="Arial" w:hAnsi="Arial" w:cs="Arial"/>
          <w:color w:val="000000"/>
          <w:sz w:val="22"/>
          <w:szCs w:val="22"/>
        </w:rPr>
      </w:pPr>
      <w:r w:rsidRPr="00725B84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043F3838" w14:textId="7CFCE53D" w:rsidR="00725B84" w:rsidRPr="00725B84" w:rsidRDefault="00725B84" w:rsidP="00725B84">
      <w:pPr>
        <w:rPr>
          <w:rFonts w:ascii="Arial" w:hAnsi="Arial" w:cs="Arial"/>
          <w:color w:val="000000"/>
          <w:sz w:val="22"/>
          <w:szCs w:val="22"/>
        </w:rPr>
      </w:pPr>
      <w:r w:rsidRPr="00725B84">
        <w:rPr>
          <w:rFonts w:ascii="Arial" w:hAnsi="Arial" w:cs="Arial"/>
          <w:b/>
          <w:bCs/>
          <w:color w:val="000000"/>
          <w:sz w:val="22"/>
          <w:szCs w:val="22"/>
        </w:rPr>
        <w:t>Supplemental Table 1.</w:t>
      </w:r>
      <w:r w:rsidRPr="00725B84">
        <w:rPr>
          <w:rFonts w:ascii="Arial" w:hAnsi="Arial" w:cs="Arial"/>
          <w:color w:val="000000"/>
          <w:sz w:val="22"/>
          <w:szCs w:val="22"/>
        </w:rPr>
        <w:t xml:space="preserve"> Probability values from statistical hypothesis tests using calculated centroid size and Procrustes distance. Bold indicates p&lt;0.05.</w:t>
      </w:r>
    </w:p>
    <w:p w14:paraId="085C6CC0" w14:textId="77777777" w:rsidR="00725B84" w:rsidRPr="00725B84" w:rsidRDefault="00725B84" w:rsidP="00725B84">
      <w:pPr>
        <w:rPr>
          <w:rFonts w:ascii="Arial" w:hAnsi="Arial" w:cs="Arial"/>
          <w:color w:val="000000"/>
          <w:sz w:val="22"/>
          <w:szCs w:val="22"/>
        </w:rPr>
      </w:pPr>
      <w:r w:rsidRPr="00725B84">
        <w:rPr>
          <w:rFonts w:ascii="Arial" w:hAnsi="Arial" w:cs="Arial"/>
          <w:color w:val="000000"/>
          <w:sz w:val="22"/>
          <w:szCs w:val="22"/>
        </w:rPr>
        <w:br w:type="page"/>
      </w:r>
    </w:p>
    <w:p w14:paraId="5CC4C243" w14:textId="77777777" w:rsidR="00725B84" w:rsidRPr="00725B84" w:rsidRDefault="00725B84" w:rsidP="00725B84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725B84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upplemental Table 2.</w:t>
      </w:r>
    </w:p>
    <w:p w14:paraId="19393A34" w14:textId="171DA03D" w:rsidR="00725B84" w:rsidRPr="005B36AF" w:rsidRDefault="00725B84">
      <w:pPr>
        <w:rPr>
          <w:rFonts w:ascii="Arial" w:hAnsi="Arial" w:cs="Arial"/>
          <w:color w:val="000000"/>
          <w:sz w:val="22"/>
          <w:szCs w:val="22"/>
        </w:rPr>
      </w:pPr>
    </w:p>
    <w:tbl>
      <w:tblPr>
        <w:tblW w:w="5256" w:type="dxa"/>
        <w:tblLook w:val="04A0" w:firstRow="1" w:lastRow="0" w:firstColumn="1" w:lastColumn="0" w:noHBand="0" w:noVBand="1"/>
      </w:tblPr>
      <w:tblGrid>
        <w:gridCol w:w="5020"/>
        <w:gridCol w:w="828"/>
      </w:tblGrid>
      <w:tr w:rsidR="00725B84" w:rsidRPr="00725B84" w14:paraId="5648202C" w14:textId="77777777" w:rsidTr="0012491C">
        <w:trPr>
          <w:trHeight w:val="32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294F" w14:textId="77777777" w:rsidR="00725B84" w:rsidRPr="00725B84" w:rsidRDefault="00725B84" w:rsidP="0012491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odified </w:t>
            </w:r>
            <w:proofErr w:type="spellStart"/>
            <w:r w:rsidRPr="00725B8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ankin</w:t>
            </w:r>
            <w:proofErr w:type="spellEnd"/>
            <w:r w:rsidRPr="00725B8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core Paramet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70D3" w14:textId="77777777" w:rsidR="00725B84" w:rsidRPr="00725B84" w:rsidRDefault="00725B84" w:rsidP="0012491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core</w:t>
            </w:r>
          </w:p>
        </w:tc>
      </w:tr>
      <w:tr w:rsidR="00725B84" w:rsidRPr="00725B84" w14:paraId="3EFBAF8E" w14:textId="77777777" w:rsidTr="0012491C">
        <w:trPr>
          <w:trHeight w:val="32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729CD" w14:textId="77777777" w:rsidR="00725B84" w:rsidRPr="00725B84" w:rsidRDefault="00725B84" w:rsidP="0012491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ricellular Safranin O stain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73F1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25B84" w:rsidRPr="00725B84" w14:paraId="4D3C0B68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AD9B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rmal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F709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25B84" w:rsidRPr="00725B84" w14:paraId="4501416E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6748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lightly enhanced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E81B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725B84" w:rsidRPr="00725B84" w14:paraId="6961855F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E8D5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tensely enhanced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2558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725B84" w:rsidRPr="00725B84" w14:paraId="4AAB863C" w14:textId="77777777" w:rsidTr="0012491C">
        <w:trPr>
          <w:trHeight w:val="32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76A2" w14:textId="77777777" w:rsidR="00725B84" w:rsidRPr="00725B84" w:rsidRDefault="00725B84" w:rsidP="0012491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ckground Safranin O stain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1EFB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25B84" w:rsidRPr="00725B84" w14:paraId="245F7622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79CC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6451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25B84" w:rsidRPr="00725B84" w14:paraId="73837FBA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AFD1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lightly increased or decreased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F158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725B84" w:rsidRPr="00725B84" w14:paraId="6E6326EE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FCB5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everely increased or decreased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623B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725B84" w:rsidRPr="00725B84" w14:paraId="240D5193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6CD2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 staining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B7F0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725B84" w:rsidRPr="00725B84" w14:paraId="4DEFC8A2" w14:textId="77777777" w:rsidTr="0012491C">
        <w:trPr>
          <w:trHeight w:val="32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F30B9" w14:textId="77777777" w:rsidR="00725B84" w:rsidRPr="00725B84" w:rsidRDefault="00725B84" w:rsidP="0012491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rrangement of chondrocyt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E527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25B84" w:rsidRPr="00725B84" w14:paraId="6EEDF344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C2ED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rmal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A9EE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25B84" w:rsidRPr="00725B84" w14:paraId="3AAA593F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6673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ppearance of clustering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0F3C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725B84" w:rsidRPr="00725B84" w14:paraId="0DD6F41C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A7D2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ypocellularity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E646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725B84" w:rsidRPr="00725B84" w14:paraId="2DA90FFD" w14:textId="77777777" w:rsidTr="0012491C">
        <w:trPr>
          <w:trHeight w:val="32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8036" w14:textId="77777777" w:rsidR="00725B84" w:rsidRPr="00725B84" w:rsidRDefault="00725B84" w:rsidP="0012491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artilage erosion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4746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25B84" w:rsidRPr="00725B84" w14:paraId="33635D79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224B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ooth non-eroded cartilage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78BA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25B84" w:rsidRPr="00725B84" w14:paraId="07414B4D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C600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ough non-eroded cartilage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95B7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725B84" w:rsidRPr="00725B84" w14:paraId="42452471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76D4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uperficial fibrillation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8326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725B84" w:rsidRPr="00725B84" w14:paraId="3DBE55C4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E282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aration of uncalcified from calcified cartilag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7ECD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725B84" w:rsidRPr="00725B84" w14:paraId="59B0CE44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0B22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rosion of uncalcified cartilage only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E368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725B84" w:rsidRPr="00725B84" w14:paraId="23F922CF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FD76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rosion extending into calcified cartilage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9440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725B84" w:rsidRPr="00725B84" w14:paraId="6CBDCB92" w14:textId="77777777" w:rsidTr="0012491C">
        <w:trPr>
          <w:trHeight w:val="32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2496" w14:textId="77777777" w:rsidR="00725B84" w:rsidRPr="00725B84" w:rsidRDefault="00725B84" w:rsidP="001249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osion extending into subchondral bon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499D" w14:textId="77777777" w:rsidR="00725B84" w:rsidRPr="00725B84" w:rsidRDefault="00725B84" w:rsidP="0012491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5B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</w:tbl>
    <w:p w14:paraId="47B1DC46" w14:textId="77777777" w:rsidR="00725B84" w:rsidRPr="00725B84" w:rsidRDefault="00725B84" w:rsidP="00725B84">
      <w:pPr>
        <w:rPr>
          <w:rFonts w:ascii="Arial" w:hAnsi="Arial" w:cs="Arial"/>
          <w:sz w:val="22"/>
          <w:szCs w:val="22"/>
        </w:rPr>
      </w:pPr>
    </w:p>
    <w:p w14:paraId="448765A5" w14:textId="1572391D" w:rsidR="00725B84" w:rsidRPr="00725B84" w:rsidRDefault="00725B84" w:rsidP="00725B84">
      <w:pPr>
        <w:rPr>
          <w:rFonts w:ascii="Arial" w:hAnsi="Arial" w:cs="Arial"/>
          <w:sz w:val="22"/>
          <w:szCs w:val="22"/>
        </w:rPr>
      </w:pPr>
      <w:r w:rsidRPr="00725B84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5B36AF">
        <w:rPr>
          <w:rFonts w:ascii="Arial" w:hAnsi="Arial" w:cs="Arial"/>
          <w:b/>
          <w:bCs/>
          <w:sz w:val="22"/>
          <w:szCs w:val="22"/>
        </w:rPr>
        <w:t>2</w:t>
      </w:r>
      <w:r w:rsidRPr="00725B84">
        <w:rPr>
          <w:rFonts w:ascii="Arial" w:hAnsi="Arial" w:cs="Arial"/>
          <w:b/>
          <w:bCs/>
          <w:sz w:val="22"/>
          <w:szCs w:val="22"/>
        </w:rPr>
        <w:t xml:space="preserve">. </w:t>
      </w:r>
      <w:r w:rsidRPr="00725B84">
        <w:rPr>
          <w:rFonts w:ascii="Arial" w:hAnsi="Arial" w:cs="Arial"/>
          <w:sz w:val="22"/>
          <w:szCs w:val="22"/>
        </w:rPr>
        <w:t xml:space="preserve">Modified </w:t>
      </w:r>
      <w:proofErr w:type="spellStart"/>
      <w:r w:rsidRPr="00725B84">
        <w:rPr>
          <w:rFonts w:ascii="Arial" w:hAnsi="Arial" w:cs="Arial"/>
          <w:sz w:val="22"/>
          <w:szCs w:val="22"/>
        </w:rPr>
        <w:t>Mankin</w:t>
      </w:r>
      <w:proofErr w:type="spellEnd"/>
      <w:r w:rsidRPr="00725B84">
        <w:rPr>
          <w:rFonts w:ascii="Arial" w:hAnsi="Arial" w:cs="Arial"/>
          <w:sz w:val="22"/>
          <w:szCs w:val="22"/>
        </w:rPr>
        <w:t xml:space="preserve"> scoring system utilized.</w:t>
      </w:r>
      <w:r w:rsidRPr="00725B84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C3C38BC" w14:textId="77777777" w:rsidR="00725B84" w:rsidRPr="00725B84" w:rsidRDefault="00725B84">
      <w:pPr>
        <w:rPr>
          <w:rFonts w:ascii="Arial" w:hAnsi="Arial" w:cs="Arial"/>
          <w:sz w:val="22"/>
          <w:szCs w:val="22"/>
        </w:rPr>
      </w:pPr>
    </w:p>
    <w:sectPr w:rsidR="00725B84" w:rsidRPr="00725B84" w:rsidSect="003A3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B84"/>
    <w:rsid w:val="00096B65"/>
    <w:rsid w:val="003A3008"/>
    <w:rsid w:val="00492868"/>
    <w:rsid w:val="005B36AF"/>
    <w:rsid w:val="00725B84"/>
    <w:rsid w:val="00A9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46241"/>
  <w15:chartTrackingRefBased/>
  <w15:docId w15:val="{FF2FA390-8BB3-904B-A48C-C335ABCD4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B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10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05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win, Alice</dc:creator>
  <cp:keywords/>
  <dc:description/>
  <cp:lastModifiedBy>Goodwin, Alice</cp:lastModifiedBy>
  <cp:revision>3</cp:revision>
  <dcterms:created xsi:type="dcterms:W3CDTF">2022-03-16T22:52:00Z</dcterms:created>
  <dcterms:modified xsi:type="dcterms:W3CDTF">2022-03-16T22:57:00Z</dcterms:modified>
</cp:coreProperties>
</file>